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01DFC" w14:textId="769C3DEC" w:rsidR="00C635DC" w:rsidRPr="009A53C7" w:rsidRDefault="00587170" w:rsidP="00C635DC">
      <w:pPr>
        <w:spacing w:after="0"/>
        <w:rPr>
          <w:rFonts w:ascii="Times New Roman" w:eastAsia="Times New Roman" w:hAnsi="Times New Roman" w:cs="Times New Roman"/>
          <w:b/>
          <w:bCs/>
          <w:color w:val="000000"/>
          <w:sz w:val="24"/>
          <w:szCs w:val="24"/>
        </w:rPr>
      </w:pPr>
      <w:r w:rsidRPr="009A53C7">
        <w:rPr>
          <w:rFonts w:ascii="Times New Roman" w:eastAsia="Times New Roman" w:hAnsi="Times New Roman" w:cs="Times New Roman"/>
          <w:b/>
          <w:bCs/>
          <w:color w:val="000000"/>
          <w:sz w:val="24"/>
          <w:szCs w:val="24"/>
        </w:rPr>
        <w:t>Additional file</w:t>
      </w:r>
      <w:r w:rsidR="00C635DC" w:rsidRPr="009A53C7">
        <w:rPr>
          <w:rFonts w:ascii="Times New Roman" w:eastAsia="Times New Roman" w:hAnsi="Times New Roman" w:cs="Times New Roman"/>
          <w:b/>
          <w:bCs/>
          <w:color w:val="000000"/>
          <w:sz w:val="24"/>
          <w:szCs w:val="24"/>
        </w:rPr>
        <w:t xml:space="preserve"> 7</w:t>
      </w:r>
      <w:r w:rsidR="00946BBF" w:rsidRPr="009A53C7">
        <w:rPr>
          <w:rFonts w:ascii="Times New Roman" w:eastAsia="Times New Roman" w:hAnsi="Times New Roman" w:cs="Times New Roman"/>
          <w:b/>
          <w:bCs/>
          <w:color w:val="000000"/>
          <w:sz w:val="24"/>
          <w:szCs w:val="24"/>
        </w:rPr>
        <w:t xml:space="preserve">: </w:t>
      </w:r>
      <w:r w:rsidR="00C635DC" w:rsidRPr="009A53C7">
        <w:rPr>
          <w:rFonts w:ascii="Times New Roman" w:eastAsia="Times New Roman" w:hAnsi="Times New Roman" w:cs="Times New Roman"/>
          <w:b/>
          <w:bCs/>
          <w:color w:val="000000"/>
          <w:sz w:val="24"/>
          <w:szCs w:val="24"/>
        </w:rPr>
        <w:t>Leadership problems</w:t>
      </w:r>
    </w:p>
    <w:p w14:paraId="75AFFAA0" w14:textId="77777777" w:rsidR="00C635DC" w:rsidRPr="009A53C7" w:rsidRDefault="00C635DC" w:rsidP="00C635DC">
      <w:pPr>
        <w:spacing w:after="0"/>
        <w:rPr>
          <w:rFonts w:ascii="Times New Roman" w:eastAsia="Times New Roman" w:hAnsi="Times New Roman" w:cs="Times New Roman"/>
          <w:color w:val="000000"/>
          <w:sz w:val="24"/>
          <w:szCs w:val="24"/>
        </w:rPr>
      </w:pPr>
    </w:p>
    <w:tbl>
      <w:tblPr>
        <w:tblStyle w:val="TaulukkoRuudukko2"/>
        <w:tblW w:w="9783" w:type="dxa"/>
        <w:tblLayout w:type="fixed"/>
        <w:tblLook w:val="04A0" w:firstRow="1" w:lastRow="0" w:firstColumn="1" w:lastColumn="0" w:noHBand="0" w:noVBand="1"/>
      </w:tblPr>
      <w:tblGrid>
        <w:gridCol w:w="2206"/>
        <w:gridCol w:w="7577"/>
      </w:tblGrid>
      <w:tr w:rsidR="001B3C5D" w:rsidRPr="009A53C7" w14:paraId="34AC4B51" w14:textId="77777777" w:rsidTr="001B3C5D">
        <w:trPr>
          <w:trHeight w:val="578"/>
        </w:trPr>
        <w:tc>
          <w:tcPr>
            <w:tcW w:w="2206" w:type="dxa"/>
          </w:tcPr>
          <w:p w14:paraId="61374246" w14:textId="77777777" w:rsidR="001B3C5D" w:rsidRPr="009A53C7" w:rsidRDefault="001B3C5D" w:rsidP="001B3C5D">
            <w:pPr>
              <w:rPr>
                <w:rFonts w:ascii="Times New Roman" w:hAnsi="Times New Roman" w:cs="Times New Roman"/>
                <w:b/>
              </w:rPr>
            </w:pPr>
            <w:r w:rsidRPr="009A53C7">
              <w:rPr>
                <w:rFonts w:ascii="Times New Roman" w:hAnsi="Times New Roman" w:cs="Times New Roman"/>
                <w:b/>
              </w:rPr>
              <w:t xml:space="preserve">Author(s) </w:t>
            </w:r>
          </w:p>
          <w:p w14:paraId="1FF6673A" w14:textId="77777777" w:rsidR="001B3C5D" w:rsidRPr="009A53C7" w:rsidRDefault="001B3C5D" w:rsidP="001B3C5D">
            <w:pPr>
              <w:rPr>
                <w:rFonts w:ascii="Times New Roman" w:hAnsi="Times New Roman" w:cs="Times New Roman"/>
                <w:b/>
              </w:rPr>
            </w:pPr>
            <w:r w:rsidRPr="009A53C7">
              <w:rPr>
                <w:rFonts w:ascii="Times New Roman" w:hAnsi="Times New Roman" w:cs="Times New Roman"/>
                <w:b/>
              </w:rPr>
              <w:t xml:space="preserve">(year) </w:t>
            </w:r>
          </w:p>
          <w:p w14:paraId="0A10A992" w14:textId="4AE2CFD8" w:rsidR="001B3C5D" w:rsidRPr="009A53C7" w:rsidRDefault="001B3C5D" w:rsidP="001B3C5D">
            <w:pPr>
              <w:rPr>
                <w:rFonts w:ascii="Times New Roman" w:hAnsi="Times New Roman" w:cs="Times New Roman"/>
                <w:b/>
                <w:lang w:val="en-US"/>
              </w:rPr>
            </w:pPr>
            <w:r w:rsidRPr="009A53C7">
              <w:rPr>
                <w:rFonts w:ascii="Times New Roman" w:hAnsi="Times New Roman" w:cs="Times New Roman"/>
                <w:b/>
              </w:rPr>
              <w:t xml:space="preserve">(Ref </w:t>
            </w:r>
            <w:r w:rsidRPr="009A53C7">
              <w:rPr>
                <w:rFonts w:ascii="Times New Roman" w:hAnsi="Times New Roman" w:cs="Times New Roman"/>
                <w:b/>
                <w:lang w:eastAsia="zh-CN"/>
              </w:rPr>
              <w:t>#)</w:t>
            </w:r>
          </w:p>
        </w:tc>
        <w:tc>
          <w:tcPr>
            <w:tcW w:w="7577" w:type="dxa"/>
          </w:tcPr>
          <w:p w14:paraId="3E17DDFF" w14:textId="77777777" w:rsidR="001B3C5D" w:rsidRPr="009A53C7" w:rsidRDefault="001B3C5D" w:rsidP="001B3C5D">
            <w:pPr>
              <w:rPr>
                <w:rFonts w:ascii="Times New Roman" w:hAnsi="Times New Roman" w:cs="Times New Roman"/>
                <w:b/>
                <w:lang w:val="en-US"/>
              </w:rPr>
            </w:pPr>
            <w:r w:rsidRPr="009A53C7">
              <w:rPr>
                <w:rFonts w:ascii="Times New Roman" w:hAnsi="Times New Roman" w:cs="Times New Roman"/>
                <w:b/>
                <w:lang w:val="en-US"/>
              </w:rPr>
              <w:t xml:space="preserve">Leadership problem to be solved </w:t>
            </w:r>
          </w:p>
        </w:tc>
      </w:tr>
      <w:tr w:rsidR="001B3C5D" w:rsidRPr="009A53C7" w14:paraId="0BA914AA" w14:textId="77777777" w:rsidTr="001B3C5D">
        <w:tc>
          <w:tcPr>
            <w:tcW w:w="2206" w:type="dxa"/>
          </w:tcPr>
          <w:p w14:paraId="7A4C7F03" w14:textId="77777777" w:rsidR="001B3C5D" w:rsidRPr="009A53C7" w:rsidRDefault="001B3C5D" w:rsidP="001B3C5D">
            <w:pPr>
              <w:rPr>
                <w:rFonts w:ascii="Times New Roman" w:hAnsi="Times New Roman" w:cs="Times New Roman"/>
                <w:lang w:eastAsia="zh-CN"/>
              </w:rPr>
            </w:pPr>
            <w:r w:rsidRPr="009A53C7">
              <w:rPr>
                <w:rFonts w:ascii="Times New Roman" w:hAnsi="Times New Roman" w:cs="Times New Roman"/>
              </w:rPr>
              <w:t>Alleyne &amp; Jumaa</w:t>
            </w:r>
            <w:r w:rsidRPr="009A53C7">
              <w:rPr>
                <w:rFonts w:ascii="Times New Roman" w:hAnsi="Times New Roman" w:cs="Times New Roman"/>
                <w:bCs/>
              </w:rPr>
              <w:t xml:space="preserve"> (2007)</w:t>
            </w:r>
            <w:r w:rsidRPr="009A53C7">
              <w:rPr>
                <w:rFonts w:ascii="Times New Roman" w:hAnsi="Times New Roman" w:cs="Times New Roman"/>
                <w:lang w:eastAsia="zh-CN"/>
              </w:rPr>
              <w:t xml:space="preserve"> </w:t>
            </w:r>
          </w:p>
          <w:p w14:paraId="647F033E" w14:textId="63B1855B"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w:t>
            </w:r>
          </w:p>
        </w:tc>
        <w:tc>
          <w:tcPr>
            <w:tcW w:w="7577" w:type="dxa"/>
          </w:tcPr>
          <w:p w14:paraId="293FB254" w14:textId="77777777" w:rsidR="001B3C5D" w:rsidRPr="009A53C7" w:rsidRDefault="001B3C5D" w:rsidP="001B3C5D">
            <w:pPr>
              <w:rPr>
                <w:rFonts w:ascii="Times New Roman" w:hAnsi="Times New Roman" w:cs="Times New Roman"/>
                <w:lang w:val="en-US"/>
              </w:rPr>
            </w:pPr>
            <w:r w:rsidRPr="009A53C7">
              <w:rPr>
                <w:rFonts w:ascii="Times New Roman" w:hAnsi="Times New Roman" w:cs="Times New Roman"/>
                <w:lang w:val="en-US"/>
              </w:rPr>
              <w:t>Facilitating primary care nurses (District Nurse Team Leaders) to link management and leadership theories with clinical practice and improving the quality of the service provided to their patients.</w:t>
            </w:r>
          </w:p>
        </w:tc>
      </w:tr>
      <w:tr w:rsidR="001B3C5D" w:rsidRPr="009A53C7" w14:paraId="38205FD2" w14:textId="77777777" w:rsidTr="001B3C5D">
        <w:tc>
          <w:tcPr>
            <w:tcW w:w="2206" w:type="dxa"/>
          </w:tcPr>
          <w:p w14:paraId="2C55EA39" w14:textId="77777777" w:rsidR="001B3C5D" w:rsidRPr="009A53C7" w:rsidRDefault="001B3C5D" w:rsidP="001B3C5D">
            <w:pPr>
              <w:rPr>
                <w:rFonts w:ascii="Times New Roman" w:hAnsi="Times New Roman" w:cs="Times New Roman"/>
                <w:lang w:val="da-DK" w:eastAsia="zh-CN"/>
              </w:rPr>
            </w:pPr>
            <w:r w:rsidRPr="009A53C7">
              <w:rPr>
                <w:rFonts w:ascii="Times New Roman" w:hAnsi="Times New Roman" w:cs="Times New Roman"/>
                <w:lang w:val="da-DK"/>
              </w:rPr>
              <w:t>Busbee et al. (2020 a,b)</w:t>
            </w:r>
            <w:r w:rsidRPr="009A53C7">
              <w:rPr>
                <w:rFonts w:ascii="Times New Roman" w:hAnsi="Times New Roman" w:cs="Times New Roman"/>
                <w:lang w:val="da-DK" w:eastAsia="zh-CN"/>
              </w:rPr>
              <w:t xml:space="preserve"> </w:t>
            </w:r>
          </w:p>
          <w:p w14:paraId="2881CD06" w14:textId="77075157"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w:t>
            </w:r>
          </w:p>
        </w:tc>
        <w:tc>
          <w:tcPr>
            <w:tcW w:w="7577" w:type="dxa"/>
          </w:tcPr>
          <w:p w14:paraId="2F6B080B" w14:textId="77777777" w:rsidR="001B3C5D" w:rsidRPr="009A53C7" w:rsidRDefault="001B3C5D" w:rsidP="001B3C5D">
            <w:pPr>
              <w:rPr>
                <w:rFonts w:ascii="Times New Roman" w:hAnsi="Times New Roman" w:cs="Times New Roman"/>
                <w:lang w:val="en-US"/>
              </w:rPr>
            </w:pPr>
            <w:r w:rsidRPr="009A53C7">
              <w:rPr>
                <w:rFonts w:ascii="Times New Roman" w:hAnsi="Times New Roman" w:cs="Times New Roman"/>
                <w:lang w:val="en-US"/>
              </w:rPr>
              <w:t>Indwelling catheter placement without medical necessity, lack of alternative device use, broken sterile technique during insertion, improper maintenance, and unnecessary catheter longevity. Addressing escalating catheter associated urinary tract infection (CAUTI) rates, leading that the organization was not meeting goals.</w:t>
            </w:r>
          </w:p>
        </w:tc>
      </w:tr>
      <w:tr w:rsidR="001B3C5D" w:rsidRPr="009A53C7" w14:paraId="7C6AED15" w14:textId="77777777" w:rsidTr="001B3C5D">
        <w:tc>
          <w:tcPr>
            <w:tcW w:w="2206" w:type="dxa"/>
          </w:tcPr>
          <w:p w14:paraId="6EC85F21"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Cullen &amp; Titler</w:t>
            </w:r>
            <w:r w:rsidRPr="009A53C7">
              <w:rPr>
                <w:rFonts w:ascii="Times New Roman" w:hAnsi="Times New Roman" w:cs="Times New Roman"/>
                <w:bCs/>
              </w:rPr>
              <w:t xml:space="preserve"> (2004)</w:t>
            </w:r>
          </w:p>
          <w:p w14:paraId="0C3FE3FA" w14:textId="17F65DD1"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3)</w:t>
            </w:r>
            <w:r w:rsidRPr="009A53C7">
              <w:rPr>
                <w:rFonts w:ascii="Times New Roman" w:hAnsi="Times New Roman" w:cs="Times New Roman"/>
              </w:rPr>
              <w:t xml:space="preserve"> </w:t>
            </w:r>
          </w:p>
        </w:tc>
        <w:tc>
          <w:tcPr>
            <w:tcW w:w="7577" w:type="dxa"/>
          </w:tcPr>
          <w:p w14:paraId="632ACF98" w14:textId="77777777" w:rsidR="001B3C5D" w:rsidRPr="009A53C7" w:rsidRDefault="001B3C5D" w:rsidP="001B3C5D">
            <w:pPr>
              <w:autoSpaceDE w:val="0"/>
              <w:autoSpaceDN w:val="0"/>
              <w:adjustRightInd w:val="0"/>
              <w:rPr>
                <w:rFonts w:ascii="Times New Roman" w:hAnsi="Times New Roman" w:cs="Times New Roman"/>
                <w:bCs/>
                <w:lang w:val="en-US" w:eastAsia="zh-CN"/>
              </w:rPr>
            </w:pPr>
            <w:r w:rsidRPr="009A53C7">
              <w:rPr>
                <w:rFonts w:ascii="Times New Roman" w:hAnsi="Times New Roman" w:cs="Times New Roman"/>
                <w:bCs/>
                <w:lang w:val="en-US" w:eastAsia="zh-CN"/>
              </w:rPr>
              <w:t xml:space="preserve">Implementing evidence-based practice is a complex process that requires support for nurses to make it a reality in care delivery. </w:t>
            </w:r>
          </w:p>
        </w:tc>
      </w:tr>
      <w:tr w:rsidR="001B3C5D" w:rsidRPr="009A53C7" w14:paraId="03DCBB9F" w14:textId="77777777" w:rsidTr="001B3C5D">
        <w:tc>
          <w:tcPr>
            <w:tcW w:w="2206" w:type="dxa"/>
          </w:tcPr>
          <w:p w14:paraId="6179D2E5"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Davidson &amp; Brown</w:t>
            </w:r>
            <w:r w:rsidRPr="009A53C7">
              <w:rPr>
                <w:rFonts w:ascii="Times New Roman" w:hAnsi="Times New Roman" w:cs="Times New Roman"/>
                <w:bCs/>
              </w:rPr>
              <w:t xml:space="preserve"> (2014)</w:t>
            </w:r>
          </w:p>
          <w:p w14:paraId="1710D278" w14:textId="199C8F55"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4)</w:t>
            </w:r>
            <w:r w:rsidRPr="009A53C7">
              <w:rPr>
                <w:rFonts w:ascii="Times New Roman" w:hAnsi="Times New Roman" w:cs="Times New Roman"/>
              </w:rPr>
              <w:t xml:space="preserve"> </w:t>
            </w:r>
          </w:p>
        </w:tc>
        <w:tc>
          <w:tcPr>
            <w:tcW w:w="7577" w:type="dxa"/>
          </w:tcPr>
          <w:p w14:paraId="46534722"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Encouraging nurses to question, change practice, and engage them to EBP.</w:t>
            </w:r>
          </w:p>
        </w:tc>
      </w:tr>
      <w:tr w:rsidR="001B3C5D" w:rsidRPr="009A53C7" w14:paraId="536BA14C" w14:textId="77777777" w:rsidTr="001B3C5D">
        <w:tc>
          <w:tcPr>
            <w:tcW w:w="2206" w:type="dxa"/>
          </w:tcPr>
          <w:p w14:paraId="26337830"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DeLeskey (2009)</w:t>
            </w:r>
          </w:p>
          <w:p w14:paraId="3BA9D3F7" w14:textId="1F9687C8"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5)</w:t>
            </w:r>
          </w:p>
        </w:tc>
        <w:tc>
          <w:tcPr>
            <w:tcW w:w="7577" w:type="dxa"/>
          </w:tcPr>
          <w:p w14:paraId="669A95A4"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 xml:space="preserve">Are EBP used in prevention/management of post-operative nausea and vomiting? </w:t>
            </w:r>
          </w:p>
        </w:tc>
      </w:tr>
      <w:tr w:rsidR="001B3C5D" w:rsidRPr="009A53C7" w14:paraId="23DA8ECA" w14:textId="77777777" w:rsidTr="001B3C5D">
        <w:tc>
          <w:tcPr>
            <w:tcW w:w="2206" w:type="dxa"/>
          </w:tcPr>
          <w:p w14:paraId="6CE3BBED" w14:textId="77777777" w:rsidR="001B3C5D" w:rsidRPr="009A53C7" w:rsidRDefault="001B3C5D" w:rsidP="001B3C5D">
            <w:pPr>
              <w:rPr>
                <w:rFonts w:ascii="Times New Roman" w:hAnsi="Times New Roman" w:cs="Times New Roman"/>
                <w:lang w:eastAsia="zh-CN"/>
              </w:rPr>
            </w:pPr>
            <w:r w:rsidRPr="009A53C7">
              <w:rPr>
                <w:rFonts w:ascii="Times New Roman" w:hAnsi="Times New Roman" w:cs="Times New Roman"/>
              </w:rPr>
              <w:t xml:space="preserve">Galiano et al. </w:t>
            </w:r>
            <w:r w:rsidRPr="009A53C7">
              <w:rPr>
                <w:rFonts w:ascii="Times New Roman" w:hAnsi="Times New Roman" w:cs="Times New Roman"/>
                <w:lang w:eastAsia="zh-CN"/>
              </w:rPr>
              <w:t>(2020)</w:t>
            </w:r>
          </w:p>
          <w:p w14:paraId="097C2318" w14:textId="77AD5CBE"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6)</w:t>
            </w:r>
          </w:p>
        </w:tc>
        <w:tc>
          <w:tcPr>
            <w:tcW w:w="7577" w:type="dxa"/>
          </w:tcPr>
          <w:p w14:paraId="23919A56"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How to promote implementation of EBP model</w:t>
            </w:r>
          </w:p>
        </w:tc>
      </w:tr>
      <w:tr w:rsidR="001B3C5D" w:rsidRPr="009A53C7" w14:paraId="1F0F079F" w14:textId="77777777" w:rsidTr="001B3C5D">
        <w:tc>
          <w:tcPr>
            <w:tcW w:w="2206" w:type="dxa"/>
          </w:tcPr>
          <w:p w14:paraId="50CBE9B9"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Gifford et al. (2011)</w:t>
            </w:r>
          </w:p>
          <w:p w14:paraId="107F67E0" w14:textId="39D22C0F"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7)</w:t>
            </w:r>
          </w:p>
        </w:tc>
        <w:tc>
          <w:tcPr>
            <w:tcW w:w="7577" w:type="dxa"/>
          </w:tcPr>
          <w:p w14:paraId="50E93E7C"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How to facilitate nurses use of guideline recommendations for diabetic foot ulcers</w:t>
            </w:r>
          </w:p>
        </w:tc>
      </w:tr>
      <w:tr w:rsidR="001B3C5D" w:rsidRPr="009A53C7" w14:paraId="4F03E345" w14:textId="77777777" w:rsidTr="001B3C5D">
        <w:tc>
          <w:tcPr>
            <w:tcW w:w="2206" w:type="dxa"/>
          </w:tcPr>
          <w:p w14:paraId="4EF10AB9"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Gifford et al. (2013)</w:t>
            </w:r>
          </w:p>
          <w:p w14:paraId="344C99B2" w14:textId="10353BCB"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8)</w:t>
            </w:r>
          </w:p>
        </w:tc>
        <w:tc>
          <w:tcPr>
            <w:tcW w:w="7577" w:type="dxa"/>
          </w:tcPr>
          <w:p w14:paraId="187ED2C6" w14:textId="77777777" w:rsidR="001B3C5D" w:rsidRPr="009A53C7" w:rsidRDefault="001B3C5D" w:rsidP="001B3C5D">
            <w:pPr>
              <w:rPr>
                <w:rFonts w:ascii="Times New Roman" w:hAnsi="Times New Roman" w:cs="Times New Roman"/>
                <w:lang w:val="en-US"/>
              </w:rPr>
            </w:pPr>
            <w:r w:rsidRPr="009A53C7">
              <w:rPr>
                <w:rFonts w:ascii="Times New Roman" w:hAnsi="Times New Roman" w:cs="Times New Roman"/>
                <w:lang w:val="en-US"/>
              </w:rPr>
              <w:t>How to evaluate the influence of a leadership intervention on</w:t>
            </w:r>
          </w:p>
          <w:p w14:paraId="5468AEB9"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nurses’ use of guideline recommendations in home care</w:t>
            </w:r>
            <w:r w:rsidRPr="009A53C7">
              <w:rPr>
                <w:rFonts w:ascii="Times New Roman" w:hAnsi="Times New Roman" w:cs="Times New Roman"/>
                <w:lang w:val="en-US" w:eastAsia="zh-CN"/>
              </w:rPr>
              <w:t xml:space="preserve"> </w:t>
            </w:r>
            <w:r w:rsidRPr="009A53C7">
              <w:rPr>
                <w:rFonts w:ascii="Times New Roman" w:hAnsi="Times New Roman" w:cs="Times New Roman"/>
                <w:lang w:val="en-US"/>
              </w:rPr>
              <w:t>nursing.</w:t>
            </w:r>
          </w:p>
        </w:tc>
      </w:tr>
      <w:tr w:rsidR="001B3C5D" w:rsidRPr="009A53C7" w14:paraId="1D8B2FCE" w14:textId="77777777" w:rsidTr="001B3C5D">
        <w:tc>
          <w:tcPr>
            <w:tcW w:w="2206" w:type="dxa"/>
          </w:tcPr>
          <w:p w14:paraId="65439364"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Gifford et al. (2014)</w:t>
            </w:r>
          </w:p>
          <w:p w14:paraId="1B594274" w14:textId="6C7A4974"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9)</w:t>
            </w:r>
          </w:p>
        </w:tc>
        <w:tc>
          <w:tcPr>
            <w:tcW w:w="7577" w:type="dxa"/>
          </w:tcPr>
          <w:p w14:paraId="2B740908"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How to support nurse managers and clinical leaders Evidence-informed decision making (EIDM)</w:t>
            </w:r>
          </w:p>
        </w:tc>
      </w:tr>
      <w:tr w:rsidR="001B3C5D" w:rsidRPr="009A53C7" w14:paraId="4026207A" w14:textId="77777777" w:rsidTr="001B3C5D">
        <w:tc>
          <w:tcPr>
            <w:tcW w:w="2206" w:type="dxa"/>
          </w:tcPr>
          <w:p w14:paraId="2A60D716"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Hester et al. (2016)</w:t>
            </w:r>
          </w:p>
          <w:p w14:paraId="0B26D93E" w14:textId="602828DA"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0)</w:t>
            </w:r>
          </w:p>
        </w:tc>
        <w:tc>
          <w:tcPr>
            <w:tcW w:w="7577" w:type="dxa"/>
          </w:tcPr>
          <w:p w14:paraId="79795E5D"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Reducing catheter-associated urinary tract infections (CAUTI) by revising urinary catheter management protocol</w:t>
            </w:r>
          </w:p>
        </w:tc>
      </w:tr>
      <w:tr w:rsidR="001B3C5D" w:rsidRPr="009A53C7" w14:paraId="0FA297D3" w14:textId="77777777" w:rsidTr="001B3C5D">
        <w:tc>
          <w:tcPr>
            <w:tcW w:w="2206" w:type="dxa"/>
          </w:tcPr>
          <w:p w14:paraId="7FB4266E"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Hoke et al. (2016)</w:t>
            </w:r>
          </w:p>
          <w:p w14:paraId="0E8A209F" w14:textId="3D33581A"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1)</w:t>
            </w:r>
          </w:p>
        </w:tc>
        <w:tc>
          <w:tcPr>
            <w:tcW w:w="7577" w:type="dxa"/>
          </w:tcPr>
          <w:p w14:paraId="793F6214"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 xml:space="preserve">Postoperative urinary retention (POUR) is a common complication in postoperative patients, especially in patients undergoing spinal surgery. </w:t>
            </w:r>
          </w:p>
        </w:tc>
      </w:tr>
      <w:tr w:rsidR="001B3C5D" w:rsidRPr="009A53C7" w14:paraId="6FDF805F" w14:textId="77777777" w:rsidTr="001B3C5D">
        <w:tc>
          <w:tcPr>
            <w:tcW w:w="2206" w:type="dxa"/>
          </w:tcPr>
          <w:p w14:paraId="75C7A6F2"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Hsieh et al. (2016)</w:t>
            </w:r>
          </w:p>
          <w:p w14:paraId="2783A051" w14:textId="075C9963"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2)</w:t>
            </w:r>
          </w:p>
        </w:tc>
        <w:tc>
          <w:tcPr>
            <w:tcW w:w="7577" w:type="dxa"/>
          </w:tcPr>
          <w:p w14:paraId="064A6A5F"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How to increase the effectiveness of and satisfaction with an electronic focus charting system, in order to decrease nurse burden and time spent in documentation.</w:t>
            </w:r>
          </w:p>
        </w:tc>
      </w:tr>
      <w:tr w:rsidR="001B3C5D" w:rsidRPr="009A53C7" w14:paraId="27EE63C0" w14:textId="77777777" w:rsidTr="001B3C5D">
        <w:tc>
          <w:tcPr>
            <w:tcW w:w="2206" w:type="dxa"/>
          </w:tcPr>
          <w:p w14:paraId="06752E08"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Kidd et al. (2020)</w:t>
            </w:r>
          </w:p>
          <w:p w14:paraId="39A7E89A" w14:textId="58738BD2"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3)</w:t>
            </w:r>
          </w:p>
        </w:tc>
        <w:tc>
          <w:tcPr>
            <w:tcW w:w="7577" w:type="dxa"/>
          </w:tcPr>
          <w:p w14:paraId="54FF40AD"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How to ensure recruiting, staffing, and retaining nurses for the optimal</w:t>
            </w:r>
          </w:p>
          <w:p w14:paraId="5F61044A"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provision of cancer care into the future.</w:t>
            </w:r>
          </w:p>
        </w:tc>
      </w:tr>
      <w:tr w:rsidR="001B3C5D" w:rsidRPr="009A53C7" w14:paraId="6220A893" w14:textId="77777777" w:rsidTr="001B3C5D">
        <w:tc>
          <w:tcPr>
            <w:tcW w:w="2206" w:type="dxa"/>
          </w:tcPr>
          <w:p w14:paraId="63C7E9DA"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Kneflin et al. (2016)</w:t>
            </w:r>
          </w:p>
          <w:p w14:paraId="210A201B" w14:textId="076345FD"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4)</w:t>
            </w:r>
          </w:p>
        </w:tc>
        <w:tc>
          <w:tcPr>
            <w:tcW w:w="7577" w:type="dxa"/>
          </w:tcPr>
          <w:p w14:paraId="59D1D68C"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 xml:space="preserve">Unwarranted variations in bathing practices across settings; whether bathing standardisation could address the recent increase in central line-associated bloodstream infections. </w:t>
            </w:r>
          </w:p>
        </w:tc>
      </w:tr>
      <w:tr w:rsidR="001B3C5D" w:rsidRPr="009A53C7" w14:paraId="44006C4E" w14:textId="77777777" w:rsidTr="001B3C5D">
        <w:tc>
          <w:tcPr>
            <w:tcW w:w="2206" w:type="dxa"/>
          </w:tcPr>
          <w:p w14:paraId="06809CB5"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Laws et al. (2013)</w:t>
            </w:r>
          </w:p>
          <w:p w14:paraId="394DABD8" w14:textId="0F087C29"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5)</w:t>
            </w:r>
          </w:p>
        </w:tc>
        <w:tc>
          <w:tcPr>
            <w:tcW w:w="7577" w:type="dxa"/>
          </w:tcPr>
          <w:p w14:paraId="2893AA7E"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The evidence is inconclusive as to whether better patient outcomes for behavioral issues in acute care are achieved using constant pattient observation; finding alternatives to reduce the use of sitters and constant observation of patients, while maintaining or improving patient safety.</w:t>
            </w:r>
          </w:p>
        </w:tc>
      </w:tr>
      <w:tr w:rsidR="001B3C5D" w:rsidRPr="009A53C7" w14:paraId="76DCF8D3" w14:textId="77777777" w:rsidTr="001B3C5D">
        <w:tc>
          <w:tcPr>
            <w:tcW w:w="2206" w:type="dxa"/>
          </w:tcPr>
          <w:p w14:paraId="538FF168"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McAllen et al. (2018)</w:t>
            </w:r>
          </w:p>
          <w:p w14:paraId="1AAE87C5" w14:textId="542D0BAE"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6)</w:t>
            </w:r>
          </w:p>
        </w:tc>
        <w:tc>
          <w:tcPr>
            <w:tcW w:w="7577" w:type="dxa"/>
          </w:tcPr>
          <w:p w14:paraId="5E8D8966"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US"/>
              </w:rPr>
              <w:t xml:space="preserve">Teaching hospital identified concerns about fall rates and patient and nurse satisfaction scores. </w:t>
            </w:r>
          </w:p>
        </w:tc>
      </w:tr>
      <w:tr w:rsidR="001B3C5D" w:rsidRPr="009A53C7" w14:paraId="04C678E7" w14:textId="77777777" w:rsidTr="001B3C5D">
        <w:tc>
          <w:tcPr>
            <w:tcW w:w="2206" w:type="dxa"/>
          </w:tcPr>
          <w:p w14:paraId="5F25F770"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McDonough &amp; Pemberton</w:t>
            </w:r>
            <w:r w:rsidRPr="009A53C7">
              <w:rPr>
                <w:rFonts w:ascii="Times New Roman" w:hAnsi="Times New Roman" w:cs="Times New Roman"/>
                <w:bCs/>
              </w:rPr>
              <w:t xml:space="preserve"> (2013)</w:t>
            </w:r>
          </w:p>
          <w:p w14:paraId="473D0140" w14:textId="4E926CBD"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7)</w:t>
            </w:r>
          </w:p>
        </w:tc>
        <w:tc>
          <w:tcPr>
            <w:tcW w:w="7577" w:type="dxa"/>
          </w:tcPr>
          <w:p w14:paraId="177F2BF8"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Employee dissatisfaction with leadership, leadership turnover, inability of the nurse managers to properly manage over 200 employees.</w:t>
            </w:r>
          </w:p>
        </w:tc>
      </w:tr>
      <w:tr w:rsidR="001B3C5D" w:rsidRPr="009A53C7" w14:paraId="621A6084" w14:textId="77777777" w:rsidTr="001B3C5D">
        <w:tc>
          <w:tcPr>
            <w:tcW w:w="2206" w:type="dxa"/>
          </w:tcPr>
          <w:p w14:paraId="62625B76"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lastRenderedPageBreak/>
              <w:t>McFarlan et al. (2019)</w:t>
            </w:r>
          </w:p>
          <w:p w14:paraId="7D35EA52" w14:textId="725B9EAC"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8)</w:t>
            </w:r>
          </w:p>
        </w:tc>
        <w:tc>
          <w:tcPr>
            <w:tcW w:w="7577" w:type="dxa"/>
          </w:tcPr>
          <w:p w14:paraId="4F17E0DD"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 xml:space="preserve">How to address the areas receiving low scores in consumer satisfaction survey: responsiveness to concerns and complaints during hospitalization, degree to which hospital staff worked as a team, likelihood to recommend, overall rating, staff identifying themselves to patients. </w:t>
            </w:r>
          </w:p>
        </w:tc>
      </w:tr>
      <w:tr w:rsidR="001B3C5D" w:rsidRPr="009A53C7" w14:paraId="694D0AEF" w14:textId="77777777" w:rsidTr="001B3C5D">
        <w:tc>
          <w:tcPr>
            <w:tcW w:w="2206" w:type="dxa"/>
          </w:tcPr>
          <w:p w14:paraId="3FE32066"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McKinley et al. (2007)</w:t>
            </w:r>
          </w:p>
          <w:p w14:paraId="6491C093" w14:textId="075EC2E6"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19)</w:t>
            </w:r>
            <w:r w:rsidRPr="009A53C7">
              <w:rPr>
                <w:rFonts w:ascii="Times New Roman" w:hAnsi="Times New Roman" w:cs="Times New Roman"/>
              </w:rPr>
              <w:t xml:space="preserve"> </w:t>
            </w:r>
          </w:p>
        </w:tc>
        <w:tc>
          <w:tcPr>
            <w:tcW w:w="7577" w:type="dxa"/>
          </w:tcPr>
          <w:p w14:paraId="6E41B1C0"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reduce falls in hospital</w:t>
            </w:r>
          </w:p>
        </w:tc>
      </w:tr>
      <w:tr w:rsidR="001B3C5D" w:rsidRPr="009A53C7" w14:paraId="49B3B4AB" w14:textId="77777777" w:rsidTr="001B3C5D">
        <w:tc>
          <w:tcPr>
            <w:tcW w:w="2206" w:type="dxa"/>
          </w:tcPr>
          <w:p w14:paraId="59679CDD"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Ostaszkiewicz et al. (2021)</w:t>
            </w:r>
          </w:p>
          <w:p w14:paraId="77881FF9" w14:textId="76F9A3AC"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0)</w:t>
            </w:r>
          </w:p>
        </w:tc>
        <w:tc>
          <w:tcPr>
            <w:tcW w:w="7577" w:type="dxa"/>
          </w:tcPr>
          <w:p w14:paraId="3AF45027"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promote good continence care and knowledge translation resources for use in residential aged care homes.</w:t>
            </w:r>
          </w:p>
        </w:tc>
      </w:tr>
      <w:tr w:rsidR="001B3C5D" w:rsidRPr="009A53C7" w14:paraId="748EC0A6" w14:textId="77777777" w:rsidTr="001B3C5D">
        <w:tc>
          <w:tcPr>
            <w:tcW w:w="2206" w:type="dxa"/>
          </w:tcPr>
          <w:p w14:paraId="6208F212"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Parchment &amp; Stinson</w:t>
            </w:r>
            <w:r w:rsidRPr="009A53C7">
              <w:rPr>
                <w:rFonts w:ascii="Times New Roman" w:hAnsi="Times New Roman" w:cs="Times New Roman"/>
                <w:bCs/>
              </w:rPr>
              <w:t xml:space="preserve"> (2020)</w:t>
            </w:r>
          </w:p>
          <w:p w14:paraId="6E4CE959" w14:textId="0C3B8EA9"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1)</w:t>
            </w:r>
          </w:p>
        </w:tc>
        <w:tc>
          <w:tcPr>
            <w:tcW w:w="7577" w:type="dxa"/>
          </w:tcPr>
          <w:p w14:paraId="06BBB9E9"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Absence of standardized electronic human trafficking (HT) screening tools, resources to support trafficked victims, a consistent system-wide policy,</w:t>
            </w:r>
          </w:p>
          <w:p w14:paraId="6AD7D18B"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and trauma-informed HT education for nurses and other health care providers.</w:t>
            </w:r>
          </w:p>
        </w:tc>
      </w:tr>
      <w:tr w:rsidR="001B3C5D" w:rsidRPr="009A53C7" w14:paraId="257669C4" w14:textId="77777777" w:rsidTr="001B3C5D">
        <w:tc>
          <w:tcPr>
            <w:tcW w:w="2206" w:type="dxa"/>
          </w:tcPr>
          <w:p w14:paraId="63DC8F02" w14:textId="77777777" w:rsidR="001B3C5D" w:rsidRPr="009A53C7" w:rsidRDefault="001B3C5D" w:rsidP="001B3C5D">
            <w:pPr>
              <w:rPr>
                <w:rFonts w:ascii="Times New Roman" w:hAnsi="Times New Roman" w:cs="Times New Roman"/>
                <w:bCs/>
                <w:lang w:eastAsia="zh-CN"/>
              </w:rPr>
            </w:pPr>
            <w:r w:rsidRPr="009A53C7">
              <w:rPr>
                <w:rFonts w:ascii="Times New Roman" w:hAnsi="Times New Roman" w:cs="Times New Roman"/>
              </w:rPr>
              <w:t>Britt Pipe</w:t>
            </w:r>
            <w:r w:rsidRPr="009A53C7">
              <w:rPr>
                <w:rFonts w:ascii="Times New Roman" w:hAnsi="Times New Roman" w:cs="Times New Roman"/>
                <w:bCs/>
              </w:rPr>
              <w:t xml:space="preserve"> </w:t>
            </w:r>
            <w:r w:rsidRPr="009A53C7">
              <w:rPr>
                <w:rFonts w:ascii="Times New Roman" w:hAnsi="Times New Roman" w:cs="Times New Roman" w:hint="eastAsia"/>
                <w:bCs/>
                <w:lang w:eastAsia="zh-CN"/>
              </w:rPr>
              <w:t>(</w:t>
            </w:r>
            <w:r w:rsidRPr="009A53C7">
              <w:rPr>
                <w:rFonts w:ascii="Times New Roman" w:hAnsi="Times New Roman" w:cs="Times New Roman"/>
                <w:bCs/>
              </w:rPr>
              <w:t>2007</w:t>
            </w:r>
            <w:r w:rsidRPr="009A53C7">
              <w:rPr>
                <w:rFonts w:ascii="Times New Roman" w:hAnsi="Times New Roman" w:cs="Times New Roman" w:hint="eastAsia"/>
                <w:bCs/>
                <w:lang w:eastAsia="zh-CN"/>
              </w:rPr>
              <w:t>)</w:t>
            </w:r>
          </w:p>
          <w:p w14:paraId="1454BA50" w14:textId="1F67209C"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2)</w:t>
            </w:r>
          </w:p>
        </w:tc>
        <w:tc>
          <w:tcPr>
            <w:tcW w:w="7577" w:type="dxa"/>
          </w:tcPr>
          <w:p w14:paraId="3AA1DEE5"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convey the importance of both evidence-based</w:t>
            </w:r>
          </w:p>
          <w:p w14:paraId="6EF0C304"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 xml:space="preserve">practice (EBP) and theory-driven care in ensuring patient safety and optimizing outcomes. </w:t>
            </w:r>
          </w:p>
        </w:tc>
      </w:tr>
      <w:tr w:rsidR="001B3C5D" w:rsidRPr="009A53C7" w14:paraId="12D2461F" w14:textId="77777777" w:rsidTr="001B3C5D">
        <w:tc>
          <w:tcPr>
            <w:tcW w:w="2206" w:type="dxa"/>
          </w:tcPr>
          <w:p w14:paraId="525AD531"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Robbins et al. (2017)</w:t>
            </w:r>
          </w:p>
          <w:p w14:paraId="67761547" w14:textId="01B18E73"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3)</w:t>
            </w:r>
          </w:p>
        </w:tc>
        <w:tc>
          <w:tcPr>
            <w:tcW w:w="7577" w:type="dxa"/>
          </w:tcPr>
          <w:p w14:paraId="650BDAB5"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Lack of a structured transition and training program was recognized as a contributing factor for nursing dissatisfaction and increased turnover.</w:t>
            </w:r>
          </w:p>
        </w:tc>
      </w:tr>
      <w:tr w:rsidR="001B3C5D" w:rsidRPr="009A53C7" w14:paraId="0425BD5A" w14:textId="77777777" w:rsidTr="001B3C5D">
        <w:tc>
          <w:tcPr>
            <w:tcW w:w="2206" w:type="dxa"/>
          </w:tcPr>
          <w:p w14:paraId="13B2767F"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Salvador &amp; Howell</w:t>
            </w:r>
            <w:r w:rsidRPr="009A53C7">
              <w:rPr>
                <w:rFonts w:ascii="Times New Roman" w:hAnsi="Times New Roman" w:cs="Times New Roman"/>
                <w:bCs/>
              </w:rPr>
              <w:t xml:space="preserve"> (2010)</w:t>
            </w:r>
          </w:p>
          <w:p w14:paraId="04C34F65" w14:textId="407899C4"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4)</w:t>
            </w:r>
          </w:p>
        </w:tc>
        <w:tc>
          <w:tcPr>
            <w:tcW w:w="7577" w:type="dxa"/>
          </w:tcPr>
          <w:p w14:paraId="42CE6C83"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reduce symptom severity and distress (i.e. oral mucositis) in stem cell transplant patients undergoing high-dose chemotherapy.</w:t>
            </w:r>
          </w:p>
        </w:tc>
      </w:tr>
      <w:tr w:rsidR="001B3C5D" w:rsidRPr="009A53C7" w14:paraId="3E6E80C4" w14:textId="77777777" w:rsidTr="001B3C5D">
        <w:tc>
          <w:tcPr>
            <w:tcW w:w="2206" w:type="dxa"/>
          </w:tcPr>
          <w:p w14:paraId="6DAFC473"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 xml:space="preserve">Stacey </w:t>
            </w:r>
            <w:r w:rsidRPr="009A53C7">
              <w:rPr>
                <w:rFonts w:ascii="Times New Roman" w:hAnsi="Times New Roman" w:cs="Times New Roman"/>
              </w:rPr>
              <w:t xml:space="preserve">et al. </w:t>
            </w:r>
            <w:r w:rsidRPr="009A53C7">
              <w:rPr>
                <w:rFonts w:ascii="Times New Roman" w:hAnsi="Times New Roman" w:cs="Times New Roman"/>
                <w:bCs/>
              </w:rPr>
              <w:t>(2019)</w:t>
            </w:r>
          </w:p>
          <w:p w14:paraId="780A0C7C" w14:textId="0B105E3A"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5)</w:t>
            </w:r>
          </w:p>
        </w:tc>
        <w:tc>
          <w:tcPr>
            <w:tcW w:w="7577" w:type="dxa"/>
          </w:tcPr>
          <w:p w14:paraId="78AA759A"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US"/>
              </w:rPr>
              <w:t xml:space="preserve">Symptoms experienced by clients with cancer often occur at home and can become life-threatening, posing serious safety concerns. </w:t>
            </w:r>
          </w:p>
        </w:tc>
      </w:tr>
      <w:tr w:rsidR="001B3C5D" w:rsidRPr="009A53C7" w14:paraId="165F0815" w14:textId="77777777" w:rsidTr="001B3C5D">
        <w:tc>
          <w:tcPr>
            <w:tcW w:w="2206" w:type="dxa"/>
          </w:tcPr>
          <w:p w14:paraId="0DFB80A9"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 xml:space="preserve">Sving </w:t>
            </w:r>
            <w:r w:rsidRPr="009A53C7">
              <w:rPr>
                <w:rFonts w:ascii="Times New Roman" w:hAnsi="Times New Roman" w:cs="Times New Roman"/>
              </w:rPr>
              <w:t xml:space="preserve">et al. </w:t>
            </w:r>
            <w:r w:rsidRPr="009A53C7">
              <w:rPr>
                <w:rFonts w:ascii="Times New Roman" w:hAnsi="Times New Roman" w:cs="Times New Roman"/>
                <w:bCs/>
              </w:rPr>
              <w:t>(2020)</w:t>
            </w:r>
          </w:p>
          <w:p w14:paraId="43CEDD09" w14:textId="04837F9B"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6)</w:t>
            </w:r>
          </w:p>
        </w:tc>
        <w:tc>
          <w:tcPr>
            <w:tcW w:w="7577" w:type="dxa"/>
          </w:tcPr>
          <w:p w14:paraId="59511352"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decrease high rates of pressure ulcers in hospital settings</w:t>
            </w:r>
          </w:p>
        </w:tc>
      </w:tr>
      <w:tr w:rsidR="001B3C5D" w:rsidRPr="009A53C7" w14:paraId="64E691D9" w14:textId="77777777" w:rsidTr="001B3C5D">
        <w:tc>
          <w:tcPr>
            <w:tcW w:w="2206" w:type="dxa"/>
          </w:tcPr>
          <w:p w14:paraId="43C3173A"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Tafelmeyer</w:t>
            </w:r>
            <w:r w:rsidRPr="009A53C7">
              <w:rPr>
                <w:rFonts w:ascii="Times New Roman" w:hAnsi="Times New Roman" w:cs="Times New Roman"/>
                <w:bCs/>
              </w:rPr>
              <w:t xml:space="preserve"> </w:t>
            </w:r>
            <w:r w:rsidRPr="009A53C7">
              <w:rPr>
                <w:rFonts w:ascii="Times New Roman" w:hAnsi="Times New Roman" w:cs="Times New Roman"/>
              </w:rPr>
              <w:t xml:space="preserve">et al. </w:t>
            </w:r>
            <w:r w:rsidRPr="009A53C7">
              <w:rPr>
                <w:rFonts w:ascii="Times New Roman" w:hAnsi="Times New Roman" w:cs="Times New Roman"/>
                <w:bCs/>
              </w:rPr>
              <w:t>(2017)</w:t>
            </w:r>
          </w:p>
          <w:p w14:paraId="63C7B6B2" w14:textId="2E5EF592"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7)</w:t>
            </w:r>
          </w:p>
        </w:tc>
        <w:tc>
          <w:tcPr>
            <w:tcW w:w="7577" w:type="dxa"/>
          </w:tcPr>
          <w:p w14:paraId="7F11B1FF"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design new hospital unit that would have a positive impact on patient outcomes, workflow, teamwork, and satisfaction.</w:t>
            </w:r>
          </w:p>
        </w:tc>
      </w:tr>
      <w:tr w:rsidR="001B3C5D" w:rsidRPr="009A53C7" w14:paraId="692E30A5" w14:textId="77777777" w:rsidTr="001B3C5D">
        <w:tc>
          <w:tcPr>
            <w:tcW w:w="2206" w:type="dxa"/>
          </w:tcPr>
          <w:p w14:paraId="0BFFB24A"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Thomas &amp; Donohue-Porter</w:t>
            </w:r>
            <w:r w:rsidRPr="009A53C7">
              <w:rPr>
                <w:rFonts w:ascii="Times New Roman" w:hAnsi="Times New Roman" w:cs="Times New Roman"/>
                <w:bCs/>
              </w:rPr>
              <w:t xml:space="preserve"> (2012)</w:t>
            </w:r>
          </w:p>
          <w:p w14:paraId="6D79CD45" w14:textId="6B6788F6"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8)</w:t>
            </w:r>
          </w:p>
        </w:tc>
        <w:tc>
          <w:tcPr>
            <w:tcW w:w="7577" w:type="dxa"/>
          </w:tcPr>
          <w:p w14:paraId="5C05E4FA" w14:textId="77777777" w:rsidR="001B3C5D" w:rsidRPr="009A53C7" w:rsidRDefault="001B3C5D" w:rsidP="001B3C5D">
            <w:pPr>
              <w:autoSpaceDE w:val="0"/>
              <w:autoSpaceDN w:val="0"/>
              <w:adjustRightInd w:val="0"/>
              <w:rPr>
                <w:rFonts w:ascii="Times New Roman" w:hAnsi="Times New Roman" w:cs="Times New Roman"/>
                <w:lang w:val="en-US"/>
              </w:rPr>
            </w:pPr>
            <w:r w:rsidRPr="009A53C7">
              <w:rPr>
                <w:rFonts w:ascii="Times New Roman" w:hAnsi="Times New Roman" w:cs="Times New Roman"/>
                <w:lang w:val="en-US"/>
              </w:rPr>
              <w:t>Ineffective handoffs have been identified as a barrier to patient safety and quality and as a key area for improvement.</w:t>
            </w:r>
          </w:p>
        </w:tc>
      </w:tr>
      <w:tr w:rsidR="001B3C5D" w:rsidRPr="009A53C7" w14:paraId="23B51B58" w14:textId="77777777" w:rsidTr="001B3C5D">
        <w:tc>
          <w:tcPr>
            <w:tcW w:w="2206" w:type="dxa"/>
          </w:tcPr>
          <w:p w14:paraId="7DFE3B87"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 xml:space="preserve">Thomas et al. </w:t>
            </w:r>
            <w:r w:rsidRPr="009A53C7">
              <w:rPr>
                <w:rFonts w:ascii="Times New Roman" w:hAnsi="Times New Roman" w:cs="Times New Roman"/>
                <w:bCs/>
              </w:rPr>
              <w:t>(2020)</w:t>
            </w:r>
          </w:p>
          <w:p w14:paraId="39F5E12A" w14:textId="1D3E951E"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29)</w:t>
            </w:r>
          </w:p>
        </w:tc>
        <w:tc>
          <w:tcPr>
            <w:tcW w:w="7577" w:type="dxa"/>
          </w:tcPr>
          <w:p w14:paraId="0F394913"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GB"/>
              </w:rPr>
              <w:t>How to reduce incidence and prevalence of hospital-acquired pressure injuries.</w:t>
            </w:r>
          </w:p>
        </w:tc>
      </w:tr>
      <w:tr w:rsidR="001B3C5D" w:rsidRPr="009A53C7" w14:paraId="13E3059E" w14:textId="77777777" w:rsidTr="001B3C5D">
        <w:tc>
          <w:tcPr>
            <w:tcW w:w="2206" w:type="dxa"/>
          </w:tcPr>
          <w:p w14:paraId="04EB691B"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bCs/>
              </w:rPr>
              <w:t>Van Orne (2021)</w:t>
            </w:r>
          </w:p>
          <w:p w14:paraId="2EE1BF73" w14:textId="562BF60B" w:rsidR="001B3C5D" w:rsidRPr="009A53C7" w:rsidRDefault="001B3C5D" w:rsidP="001B3C5D">
            <w:pPr>
              <w:rPr>
                <w:rFonts w:ascii="Times New Roman" w:hAnsi="Times New Roman" w:cs="Times New Roman"/>
                <w:bCs/>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30)</w:t>
            </w:r>
          </w:p>
        </w:tc>
        <w:tc>
          <w:tcPr>
            <w:tcW w:w="7577" w:type="dxa"/>
          </w:tcPr>
          <w:p w14:paraId="33C7D27E" w14:textId="77777777" w:rsidR="001B3C5D" w:rsidRPr="009A53C7" w:rsidRDefault="001B3C5D" w:rsidP="001B3C5D">
            <w:pPr>
              <w:autoSpaceDE w:val="0"/>
              <w:autoSpaceDN w:val="0"/>
              <w:adjustRightInd w:val="0"/>
              <w:rPr>
                <w:rFonts w:ascii="Times New Roman" w:hAnsi="Times New Roman" w:cs="Times New Roman"/>
                <w:lang w:val="en-GB"/>
              </w:rPr>
            </w:pPr>
            <w:r w:rsidRPr="009A53C7">
              <w:rPr>
                <w:rFonts w:ascii="Times New Roman" w:hAnsi="Times New Roman" w:cs="Times New Roman"/>
                <w:lang w:val="en-US"/>
              </w:rPr>
              <w:t xml:space="preserve">Nurses felt their care was limited with few resources available to treat patients experiencing constipation. </w:t>
            </w:r>
          </w:p>
        </w:tc>
      </w:tr>
      <w:tr w:rsidR="001B3C5D" w:rsidRPr="006644C7" w14:paraId="1265FFAB" w14:textId="77777777" w:rsidTr="001B3C5D">
        <w:tc>
          <w:tcPr>
            <w:tcW w:w="2206" w:type="dxa"/>
          </w:tcPr>
          <w:p w14:paraId="6F8AD78A" w14:textId="77777777" w:rsidR="001B3C5D" w:rsidRPr="009A53C7" w:rsidRDefault="001B3C5D" w:rsidP="001B3C5D">
            <w:pPr>
              <w:rPr>
                <w:rFonts w:ascii="Times New Roman" w:hAnsi="Times New Roman" w:cs="Times New Roman"/>
                <w:bCs/>
              </w:rPr>
            </w:pPr>
            <w:r w:rsidRPr="009A53C7">
              <w:rPr>
                <w:rFonts w:ascii="Times New Roman" w:hAnsi="Times New Roman" w:cs="Times New Roman"/>
              </w:rPr>
              <w:t>Yurumezoglu &amp; Kocaman</w:t>
            </w:r>
            <w:r w:rsidRPr="009A53C7">
              <w:rPr>
                <w:rFonts w:ascii="Times New Roman" w:hAnsi="Times New Roman" w:cs="Times New Roman"/>
                <w:bCs/>
              </w:rPr>
              <w:t xml:space="preserve"> (2012)</w:t>
            </w:r>
          </w:p>
          <w:p w14:paraId="61B50DA5" w14:textId="3C7BB747" w:rsidR="001B3C5D" w:rsidRPr="009A53C7" w:rsidRDefault="001B3C5D" w:rsidP="001B3C5D">
            <w:pPr>
              <w:rPr>
                <w:rFonts w:ascii="Times New Roman" w:hAnsi="Times New Roman" w:cs="Times New Roman"/>
              </w:rPr>
            </w:pPr>
            <w:r w:rsidRPr="009A53C7">
              <w:rPr>
                <w:rFonts w:ascii="Times New Roman" w:hAnsi="Times New Roman" w:cs="Times New Roman" w:hint="eastAsia"/>
                <w:lang w:eastAsia="zh-CN"/>
              </w:rPr>
              <w:t>(</w:t>
            </w:r>
            <w:r w:rsidRPr="009A53C7">
              <w:rPr>
                <w:rFonts w:ascii="Times New Roman" w:hAnsi="Times New Roman" w:cs="Times New Roman"/>
                <w:lang w:eastAsia="zh-CN"/>
              </w:rPr>
              <w:t>Ref 31)</w:t>
            </w:r>
          </w:p>
        </w:tc>
        <w:tc>
          <w:tcPr>
            <w:tcW w:w="7577" w:type="dxa"/>
          </w:tcPr>
          <w:p w14:paraId="4F5BDE25" w14:textId="77777777" w:rsidR="001B3C5D" w:rsidRPr="006644C7" w:rsidRDefault="001B3C5D" w:rsidP="001B3C5D">
            <w:pPr>
              <w:rPr>
                <w:rFonts w:ascii="Times New Roman" w:hAnsi="Times New Roman" w:cs="Times New Roman"/>
                <w:lang w:val="en-US"/>
              </w:rPr>
            </w:pPr>
            <w:r w:rsidRPr="009A53C7">
              <w:rPr>
                <w:rFonts w:ascii="Times New Roman" w:hAnsi="Times New Roman" w:cs="Times New Roman"/>
                <w:lang w:val="en-US"/>
              </w:rPr>
              <w:t>Preventing nurses from leaving the organization.</w:t>
            </w:r>
          </w:p>
        </w:tc>
      </w:tr>
    </w:tbl>
    <w:p w14:paraId="47B386D6" w14:textId="3EAF7688" w:rsidR="00533B57" w:rsidRPr="00533B57" w:rsidRDefault="00533B57" w:rsidP="00690D6D">
      <w:pPr>
        <w:rPr>
          <w:rFonts w:ascii="Times New Roman" w:hAnsi="Times New Roman" w:cs="Times New Roman"/>
          <w:lang w:val="en-GB"/>
        </w:rPr>
      </w:pPr>
    </w:p>
    <w:sectPr w:rsidR="00533B57" w:rsidRPr="00533B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16D01" w14:textId="77777777" w:rsidR="00D3382F" w:rsidRDefault="00D3382F" w:rsidP="00EF1F3B">
      <w:pPr>
        <w:spacing w:after="0" w:line="240" w:lineRule="auto"/>
      </w:pPr>
      <w:r>
        <w:separator/>
      </w:r>
    </w:p>
  </w:endnote>
  <w:endnote w:type="continuationSeparator" w:id="0">
    <w:p w14:paraId="73B82E4A" w14:textId="77777777" w:rsidR="00D3382F" w:rsidRDefault="00D3382F" w:rsidP="00EF1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60892" w14:textId="77777777" w:rsidR="00D3382F" w:rsidRDefault="00D3382F" w:rsidP="00EF1F3B">
      <w:pPr>
        <w:spacing w:after="0" w:line="240" w:lineRule="auto"/>
      </w:pPr>
      <w:r>
        <w:separator/>
      </w:r>
    </w:p>
  </w:footnote>
  <w:footnote w:type="continuationSeparator" w:id="0">
    <w:p w14:paraId="4D01CE08" w14:textId="77777777" w:rsidR="00D3382F" w:rsidRDefault="00D3382F" w:rsidP="00EF1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25F6"/>
    <w:multiLevelType w:val="hybridMultilevel"/>
    <w:tmpl w:val="B3B00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1163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i-FI"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3sTA0MTIzszSwNDRX0lEKTi0uzszPAykwrgUAwIcWtiwAAAA="/>
  </w:docVars>
  <w:rsids>
    <w:rsidRoot w:val="00690D6D"/>
    <w:rsid w:val="00005E21"/>
    <w:rsid w:val="0001337A"/>
    <w:rsid w:val="00015079"/>
    <w:rsid w:val="0003697E"/>
    <w:rsid w:val="0004143A"/>
    <w:rsid w:val="00053904"/>
    <w:rsid w:val="00054599"/>
    <w:rsid w:val="00060162"/>
    <w:rsid w:val="00060743"/>
    <w:rsid w:val="00063925"/>
    <w:rsid w:val="00074B22"/>
    <w:rsid w:val="0008093A"/>
    <w:rsid w:val="0009548D"/>
    <w:rsid w:val="000965E6"/>
    <w:rsid w:val="000A2FD0"/>
    <w:rsid w:val="000A6156"/>
    <w:rsid w:val="000B18F5"/>
    <w:rsid w:val="000B1E14"/>
    <w:rsid w:val="000B4BD9"/>
    <w:rsid w:val="000D7053"/>
    <w:rsid w:val="000E64C5"/>
    <w:rsid w:val="000F0135"/>
    <w:rsid w:val="000F2884"/>
    <w:rsid w:val="00101606"/>
    <w:rsid w:val="00120E20"/>
    <w:rsid w:val="001518F2"/>
    <w:rsid w:val="00153782"/>
    <w:rsid w:val="00175026"/>
    <w:rsid w:val="001764EA"/>
    <w:rsid w:val="00181DE5"/>
    <w:rsid w:val="00186104"/>
    <w:rsid w:val="001953E9"/>
    <w:rsid w:val="001A0C7E"/>
    <w:rsid w:val="001B3C5D"/>
    <w:rsid w:val="001B60AF"/>
    <w:rsid w:val="001C2567"/>
    <w:rsid w:val="001D4095"/>
    <w:rsid w:val="001D731A"/>
    <w:rsid w:val="001E0F95"/>
    <w:rsid w:val="0020333E"/>
    <w:rsid w:val="00203BA8"/>
    <w:rsid w:val="00205744"/>
    <w:rsid w:val="002304E0"/>
    <w:rsid w:val="0023408E"/>
    <w:rsid w:val="0025134E"/>
    <w:rsid w:val="002618BA"/>
    <w:rsid w:val="0028570E"/>
    <w:rsid w:val="00286DB8"/>
    <w:rsid w:val="00295AEB"/>
    <w:rsid w:val="00296F0F"/>
    <w:rsid w:val="002A02D1"/>
    <w:rsid w:val="002A2D9C"/>
    <w:rsid w:val="002A6868"/>
    <w:rsid w:val="002B598A"/>
    <w:rsid w:val="002C34ED"/>
    <w:rsid w:val="002D09F5"/>
    <w:rsid w:val="002D5886"/>
    <w:rsid w:val="002E0E35"/>
    <w:rsid w:val="002F4EBE"/>
    <w:rsid w:val="00312F0F"/>
    <w:rsid w:val="003133D0"/>
    <w:rsid w:val="00313CAF"/>
    <w:rsid w:val="00322BFD"/>
    <w:rsid w:val="0032563B"/>
    <w:rsid w:val="0033069A"/>
    <w:rsid w:val="00341D3F"/>
    <w:rsid w:val="00343E57"/>
    <w:rsid w:val="003443E8"/>
    <w:rsid w:val="0034484B"/>
    <w:rsid w:val="003522E4"/>
    <w:rsid w:val="00370D6B"/>
    <w:rsid w:val="00374E67"/>
    <w:rsid w:val="00387810"/>
    <w:rsid w:val="003A20E9"/>
    <w:rsid w:val="003A2555"/>
    <w:rsid w:val="003A59B6"/>
    <w:rsid w:val="003B2618"/>
    <w:rsid w:val="003B525D"/>
    <w:rsid w:val="003D33E7"/>
    <w:rsid w:val="003F293D"/>
    <w:rsid w:val="00425766"/>
    <w:rsid w:val="00440CA3"/>
    <w:rsid w:val="0044194D"/>
    <w:rsid w:val="00442E3A"/>
    <w:rsid w:val="00465CB5"/>
    <w:rsid w:val="00467E93"/>
    <w:rsid w:val="00471740"/>
    <w:rsid w:val="00472AAA"/>
    <w:rsid w:val="004742D3"/>
    <w:rsid w:val="00476193"/>
    <w:rsid w:val="004772A2"/>
    <w:rsid w:val="00483BCB"/>
    <w:rsid w:val="004866F3"/>
    <w:rsid w:val="00497D88"/>
    <w:rsid w:val="004B5E2A"/>
    <w:rsid w:val="004D5B18"/>
    <w:rsid w:val="004E34D1"/>
    <w:rsid w:val="004F3207"/>
    <w:rsid w:val="00504A1C"/>
    <w:rsid w:val="00513D67"/>
    <w:rsid w:val="00515928"/>
    <w:rsid w:val="00533B57"/>
    <w:rsid w:val="00537B99"/>
    <w:rsid w:val="0054129B"/>
    <w:rsid w:val="00550463"/>
    <w:rsid w:val="005517EA"/>
    <w:rsid w:val="0056273A"/>
    <w:rsid w:val="00571650"/>
    <w:rsid w:val="005822CD"/>
    <w:rsid w:val="00582669"/>
    <w:rsid w:val="00583D9E"/>
    <w:rsid w:val="00584EDE"/>
    <w:rsid w:val="00587170"/>
    <w:rsid w:val="00595C79"/>
    <w:rsid w:val="005A1ADF"/>
    <w:rsid w:val="005A242D"/>
    <w:rsid w:val="005A2F30"/>
    <w:rsid w:val="005A3AD8"/>
    <w:rsid w:val="005A3D36"/>
    <w:rsid w:val="005A73DB"/>
    <w:rsid w:val="005A7F1E"/>
    <w:rsid w:val="005C3769"/>
    <w:rsid w:val="005D0BED"/>
    <w:rsid w:val="005D14F5"/>
    <w:rsid w:val="005D181B"/>
    <w:rsid w:val="005D18DF"/>
    <w:rsid w:val="005D221D"/>
    <w:rsid w:val="005D593C"/>
    <w:rsid w:val="005D73C0"/>
    <w:rsid w:val="005F60DC"/>
    <w:rsid w:val="005F618C"/>
    <w:rsid w:val="00600B99"/>
    <w:rsid w:val="00604772"/>
    <w:rsid w:val="00611038"/>
    <w:rsid w:val="00612B97"/>
    <w:rsid w:val="0062195D"/>
    <w:rsid w:val="006241E4"/>
    <w:rsid w:val="006257A6"/>
    <w:rsid w:val="006327D0"/>
    <w:rsid w:val="00634053"/>
    <w:rsid w:val="00640B0E"/>
    <w:rsid w:val="0065175A"/>
    <w:rsid w:val="00654A1A"/>
    <w:rsid w:val="00655F4A"/>
    <w:rsid w:val="006644C7"/>
    <w:rsid w:val="00670C4D"/>
    <w:rsid w:val="00674D8E"/>
    <w:rsid w:val="006778FE"/>
    <w:rsid w:val="00677D96"/>
    <w:rsid w:val="00690D6D"/>
    <w:rsid w:val="00694852"/>
    <w:rsid w:val="006956F2"/>
    <w:rsid w:val="00696850"/>
    <w:rsid w:val="006A457C"/>
    <w:rsid w:val="006B3D2E"/>
    <w:rsid w:val="006B40A2"/>
    <w:rsid w:val="006B702B"/>
    <w:rsid w:val="006B7D5B"/>
    <w:rsid w:val="006D0676"/>
    <w:rsid w:val="006D06D8"/>
    <w:rsid w:val="006D2691"/>
    <w:rsid w:val="006D3565"/>
    <w:rsid w:val="006D38B5"/>
    <w:rsid w:val="006D574F"/>
    <w:rsid w:val="006E076E"/>
    <w:rsid w:val="006E38FB"/>
    <w:rsid w:val="0070137D"/>
    <w:rsid w:val="00701995"/>
    <w:rsid w:val="00704DB3"/>
    <w:rsid w:val="00723DCA"/>
    <w:rsid w:val="00730838"/>
    <w:rsid w:val="007337FF"/>
    <w:rsid w:val="00741FE7"/>
    <w:rsid w:val="007656CC"/>
    <w:rsid w:val="00773B7D"/>
    <w:rsid w:val="00776E09"/>
    <w:rsid w:val="007828D4"/>
    <w:rsid w:val="00786F73"/>
    <w:rsid w:val="00787DB4"/>
    <w:rsid w:val="00790E38"/>
    <w:rsid w:val="007917FC"/>
    <w:rsid w:val="00796008"/>
    <w:rsid w:val="007A0B01"/>
    <w:rsid w:val="007A15B6"/>
    <w:rsid w:val="007A5F6C"/>
    <w:rsid w:val="007C4D92"/>
    <w:rsid w:val="007C6595"/>
    <w:rsid w:val="007D7733"/>
    <w:rsid w:val="007F47C7"/>
    <w:rsid w:val="007F788E"/>
    <w:rsid w:val="00830310"/>
    <w:rsid w:val="00832EEF"/>
    <w:rsid w:val="00842822"/>
    <w:rsid w:val="008548BF"/>
    <w:rsid w:val="00860091"/>
    <w:rsid w:val="00870F71"/>
    <w:rsid w:val="008875E8"/>
    <w:rsid w:val="008936B7"/>
    <w:rsid w:val="008A3794"/>
    <w:rsid w:val="008A3C14"/>
    <w:rsid w:val="008C1C23"/>
    <w:rsid w:val="008C5365"/>
    <w:rsid w:val="008D0978"/>
    <w:rsid w:val="008D271C"/>
    <w:rsid w:val="008D7793"/>
    <w:rsid w:val="008D7849"/>
    <w:rsid w:val="008E599D"/>
    <w:rsid w:val="008E6CB6"/>
    <w:rsid w:val="008F2E2E"/>
    <w:rsid w:val="008F4ADC"/>
    <w:rsid w:val="00911513"/>
    <w:rsid w:val="00931C8D"/>
    <w:rsid w:val="0094053C"/>
    <w:rsid w:val="0094135E"/>
    <w:rsid w:val="00943995"/>
    <w:rsid w:val="009459B3"/>
    <w:rsid w:val="00946BBF"/>
    <w:rsid w:val="00950F97"/>
    <w:rsid w:val="00957E55"/>
    <w:rsid w:val="00961843"/>
    <w:rsid w:val="00967C47"/>
    <w:rsid w:val="0097334C"/>
    <w:rsid w:val="00984600"/>
    <w:rsid w:val="009964E4"/>
    <w:rsid w:val="009A3DDE"/>
    <w:rsid w:val="009A53C7"/>
    <w:rsid w:val="009B5AB9"/>
    <w:rsid w:val="009C5EA1"/>
    <w:rsid w:val="009C5FC0"/>
    <w:rsid w:val="009D7DB8"/>
    <w:rsid w:val="009E7812"/>
    <w:rsid w:val="009F0852"/>
    <w:rsid w:val="009F1111"/>
    <w:rsid w:val="00A107D8"/>
    <w:rsid w:val="00A11368"/>
    <w:rsid w:val="00A1512C"/>
    <w:rsid w:val="00A260D3"/>
    <w:rsid w:val="00A275A1"/>
    <w:rsid w:val="00A304B3"/>
    <w:rsid w:val="00A37D8F"/>
    <w:rsid w:val="00A40188"/>
    <w:rsid w:val="00A437B1"/>
    <w:rsid w:val="00A46390"/>
    <w:rsid w:val="00A60760"/>
    <w:rsid w:val="00A874A8"/>
    <w:rsid w:val="00AA238A"/>
    <w:rsid w:val="00AA4D28"/>
    <w:rsid w:val="00AB37F3"/>
    <w:rsid w:val="00AC1E3D"/>
    <w:rsid w:val="00AC2C1D"/>
    <w:rsid w:val="00AE2B1D"/>
    <w:rsid w:val="00AF2658"/>
    <w:rsid w:val="00AF2B19"/>
    <w:rsid w:val="00AF442A"/>
    <w:rsid w:val="00B01568"/>
    <w:rsid w:val="00B061D2"/>
    <w:rsid w:val="00B06266"/>
    <w:rsid w:val="00B1152C"/>
    <w:rsid w:val="00B16BDE"/>
    <w:rsid w:val="00B251E3"/>
    <w:rsid w:val="00B254D3"/>
    <w:rsid w:val="00B26569"/>
    <w:rsid w:val="00B26D6B"/>
    <w:rsid w:val="00B27861"/>
    <w:rsid w:val="00B30280"/>
    <w:rsid w:val="00B327C9"/>
    <w:rsid w:val="00B41AD0"/>
    <w:rsid w:val="00B506AF"/>
    <w:rsid w:val="00B63CFA"/>
    <w:rsid w:val="00B65628"/>
    <w:rsid w:val="00B831AB"/>
    <w:rsid w:val="00B92E80"/>
    <w:rsid w:val="00B93F0F"/>
    <w:rsid w:val="00B97347"/>
    <w:rsid w:val="00B97C6E"/>
    <w:rsid w:val="00BA445D"/>
    <w:rsid w:val="00BB12CC"/>
    <w:rsid w:val="00BB33D2"/>
    <w:rsid w:val="00BB5556"/>
    <w:rsid w:val="00BC032D"/>
    <w:rsid w:val="00BC3868"/>
    <w:rsid w:val="00BD7456"/>
    <w:rsid w:val="00BE0EB9"/>
    <w:rsid w:val="00BE77A8"/>
    <w:rsid w:val="00BF2E4C"/>
    <w:rsid w:val="00BF4C63"/>
    <w:rsid w:val="00C02A96"/>
    <w:rsid w:val="00C0440D"/>
    <w:rsid w:val="00C113EA"/>
    <w:rsid w:val="00C14F87"/>
    <w:rsid w:val="00C178DD"/>
    <w:rsid w:val="00C250C5"/>
    <w:rsid w:val="00C32564"/>
    <w:rsid w:val="00C42B7E"/>
    <w:rsid w:val="00C57EA5"/>
    <w:rsid w:val="00C60EEB"/>
    <w:rsid w:val="00C635DC"/>
    <w:rsid w:val="00C70603"/>
    <w:rsid w:val="00C8161A"/>
    <w:rsid w:val="00C859FC"/>
    <w:rsid w:val="00C86C52"/>
    <w:rsid w:val="00CB1C1E"/>
    <w:rsid w:val="00CB62F5"/>
    <w:rsid w:val="00CC6D4E"/>
    <w:rsid w:val="00CE198E"/>
    <w:rsid w:val="00D0098E"/>
    <w:rsid w:val="00D034EF"/>
    <w:rsid w:val="00D0593A"/>
    <w:rsid w:val="00D078E9"/>
    <w:rsid w:val="00D23D3F"/>
    <w:rsid w:val="00D3382F"/>
    <w:rsid w:val="00D51807"/>
    <w:rsid w:val="00D51D45"/>
    <w:rsid w:val="00D57274"/>
    <w:rsid w:val="00D769B8"/>
    <w:rsid w:val="00D82406"/>
    <w:rsid w:val="00D82F64"/>
    <w:rsid w:val="00DA4A8F"/>
    <w:rsid w:val="00DC13B9"/>
    <w:rsid w:val="00DC2719"/>
    <w:rsid w:val="00DC4820"/>
    <w:rsid w:val="00DC535E"/>
    <w:rsid w:val="00DC6857"/>
    <w:rsid w:val="00DD0BB3"/>
    <w:rsid w:val="00DD2600"/>
    <w:rsid w:val="00DD419E"/>
    <w:rsid w:val="00DF3581"/>
    <w:rsid w:val="00DF54AA"/>
    <w:rsid w:val="00E02A69"/>
    <w:rsid w:val="00E062C5"/>
    <w:rsid w:val="00E1557D"/>
    <w:rsid w:val="00E1563F"/>
    <w:rsid w:val="00E162E4"/>
    <w:rsid w:val="00E27F23"/>
    <w:rsid w:val="00E37162"/>
    <w:rsid w:val="00E41003"/>
    <w:rsid w:val="00E60A4B"/>
    <w:rsid w:val="00E6475F"/>
    <w:rsid w:val="00E766BA"/>
    <w:rsid w:val="00E920E2"/>
    <w:rsid w:val="00E92B77"/>
    <w:rsid w:val="00E94C53"/>
    <w:rsid w:val="00EA244D"/>
    <w:rsid w:val="00EA605C"/>
    <w:rsid w:val="00EB2FFF"/>
    <w:rsid w:val="00EB50B9"/>
    <w:rsid w:val="00EC2008"/>
    <w:rsid w:val="00ED4D97"/>
    <w:rsid w:val="00EE40DC"/>
    <w:rsid w:val="00EF1086"/>
    <w:rsid w:val="00EF1F3B"/>
    <w:rsid w:val="00EF3310"/>
    <w:rsid w:val="00F00B0A"/>
    <w:rsid w:val="00F04C2C"/>
    <w:rsid w:val="00F06DBB"/>
    <w:rsid w:val="00F12585"/>
    <w:rsid w:val="00F135B0"/>
    <w:rsid w:val="00F14D57"/>
    <w:rsid w:val="00F23ADA"/>
    <w:rsid w:val="00F25A8F"/>
    <w:rsid w:val="00F309E9"/>
    <w:rsid w:val="00F30CDE"/>
    <w:rsid w:val="00F32C33"/>
    <w:rsid w:val="00F33738"/>
    <w:rsid w:val="00F41E7B"/>
    <w:rsid w:val="00F44888"/>
    <w:rsid w:val="00F557E5"/>
    <w:rsid w:val="00F67EFD"/>
    <w:rsid w:val="00F715D0"/>
    <w:rsid w:val="00F73E01"/>
    <w:rsid w:val="00F76F17"/>
    <w:rsid w:val="00F91972"/>
    <w:rsid w:val="00F97E97"/>
    <w:rsid w:val="00FA2EA2"/>
    <w:rsid w:val="00FB51D0"/>
    <w:rsid w:val="00FD2394"/>
    <w:rsid w:val="00FE68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66C9D"/>
  <w15:docId w15:val="{2DDA5637-D9DE-489C-BD2E-BA7167E22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D6D"/>
    <w:rPr>
      <w:lang w:val="fi-F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ulukkoRuudukko2">
    <w:name w:val="Taulukko Ruudukko2"/>
    <w:basedOn w:val="a1"/>
    <w:next w:val="a3"/>
    <w:uiPriority w:val="39"/>
    <w:rsid w:val="00690D6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690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1F3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EF1F3B"/>
    <w:rPr>
      <w:sz w:val="18"/>
      <w:szCs w:val="18"/>
      <w:lang w:val="fi-FI"/>
    </w:rPr>
  </w:style>
  <w:style w:type="paragraph" w:styleId="a6">
    <w:name w:val="footer"/>
    <w:basedOn w:val="a"/>
    <w:link w:val="a7"/>
    <w:uiPriority w:val="99"/>
    <w:unhideWhenUsed/>
    <w:rsid w:val="00EF1F3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EF1F3B"/>
    <w:rPr>
      <w:sz w:val="18"/>
      <w:szCs w:val="18"/>
      <w:lang w:val="fi-FI"/>
    </w:rPr>
  </w:style>
  <w:style w:type="paragraph" w:styleId="a8">
    <w:name w:val="List Paragraph"/>
    <w:basedOn w:val="a"/>
    <w:uiPriority w:val="34"/>
    <w:qFormat/>
    <w:rsid w:val="007337FF"/>
    <w:pPr>
      <w:ind w:left="720"/>
      <w:contextualSpacing/>
    </w:pPr>
  </w:style>
  <w:style w:type="character" w:styleId="HTML">
    <w:name w:val="HTML Cite"/>
    <w:basedOn w:val="a0"/>
    <w:uiPriority w:val="99"/>
    <w:semiHidden/>
    <w:unhideWhenUsed/>
    <w:rsid w:val="00723DCA"/>
    <w:rPr>
      <w:i/>
      <w:iCs/>
    </w:rPr>
  </w:style>
  <w:style w:type="paragraph" w:styleId="a9">
    <w:name w:val="Bibliography"/>
    <w:basedOn w:val="a"/>
    <w:next w:val="a"/>
    <w:uiPriority w:val="37"/>
    <w:unhideWhenUsed/>
    <w:rsid w:val="00533B5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781</Words>
  <Characters>4454</Characters>
  <Application>Microsoft Office Word</Application>
  <DocSecurity>0</DocSecurity>
  <Lines>37</Lines>
  <Paragraphs>1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ta Välimäki</dc:creator>
  <cp:keywords/>
  <dc:description/>
  <cp:lastModifiedBy>o hulio</cp:lastModifiedBy>
  <cp:revision>18</cp:revision>
  <dcterms:created xsi:type="dcterms:W3CDTF">2022-11-13T03:05:00Z</dcterms:created>
  <dcterms:modified xsi:type="dcterms:W3CDTF">2023-07-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U9svA0Xo"/&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